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cs="Times New Roman"/>
          <w:b/>
          <w:b/>
        </w:rPr>
      </w:pPr>
      <w:r>
        <w:rPr>
          <w:rFonts w:cs="Times New Roman"/>
          <w:b/>
        </w:rPr>
        <w:t>TABLE S1. Estimation of Precision of the qPCR assay</w:t>
      </w:r>
    </w:p>
    <w:tbl>
      <w:tblPr>
        <w:tblW w:w="109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51"/>
        <w:gridCol w:w="1248"/>
        <w:gridCol w:w="1417"/>
        <w:gridCol w:w="851"/>
        <w:gridCol w:w="1134"/>
        <w:gridCol w:w="1417"/>
        <w:gridCol w:w="851"/>
        <w:gridCol w:w="1134"/>
        <w:gridCol w:w="1417"/>
      </w:tblGrid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3516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5 par. eq./ 10 mL</w:t>
            </w:r>
          </w:p>
        </w:tc>
        <w:tc>
          <w:tcPr>
            <w:tcW w:w="3402" w:type="dxa"/>
            <w:gridSpan w:val="3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100 par. eq./ 10 mL</w:t>
            </w:r>
          </w:p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 </w:t>
            </w:r>
          </w:p>
        </w:tc>
        <w:tc>
          <w:tcPr>
            <w:tcW w:w="3402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10000 par. eq./ 10 mL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D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Ct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par. eq./ 10 m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log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s-ES" w:eastAsia="es-ES" w:bidi="ar-SA"/>
              </w:rPr>
              <w:t xml:space="preserve">10 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par. eq. /10 mL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C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par. eq./ 10 m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log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s-ES" w:eastAsia="es-ES" w:bidi="ar-SA"/>
              </w:rPr>
              <w:t xml:space="preserve">10 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par. eq. / 10 mL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C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par. eq./ 10 m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log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s-ES" w:eastAsia="es-ES" w:bidi="ar-SA"/>
              </w:rPr>
              <w:t xml:space="preserve">10 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par. eq. /10 mL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9.5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6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.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01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4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2.2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7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0.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8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83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4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2.7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5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0.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4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5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2.2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7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0.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4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5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0.6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2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.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59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4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2.1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8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0.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49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5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0.5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4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.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2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5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0.8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.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96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4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1.9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9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0.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29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5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0.7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0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.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29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5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6.4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0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-0.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59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5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3.4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0.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36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5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0.7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1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.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07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4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1.1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6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.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53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5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1.5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2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.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68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6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9.9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6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.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3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5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9.7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1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.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78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4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2.2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7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0.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7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87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4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0.2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8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.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7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6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4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1.9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9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0.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0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54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4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0.5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3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.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61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5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9.8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8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.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06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4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2.2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7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0.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74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5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0.6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3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.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0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81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4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0.8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.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92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4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0.1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1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.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9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4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8.6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89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.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3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6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1.5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1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.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19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5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1.1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5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.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64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5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1.0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7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.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52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5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1.0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6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.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6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5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0.2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0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.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07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4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2.5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6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0.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6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5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0.9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8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.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7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28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6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9.4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50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.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9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5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8.9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71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.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56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5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1.9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9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0.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33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5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1.4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3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.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34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5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  <w:t>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2.8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0.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9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34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5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31.8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0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1.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.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26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s-ES" w:eastAsia="es-ES" w:bidi="ar-SA"/>
              </w:rPr>
              <w:t>4.4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Arial Unicode MS" w:cs="DejaVu Sans;Arial Unicode MS"/>
      <w:color w:val="auto"/>
      <w:kern w:val="2"/>
      <w:sz w:val="24"/>
      <w:szCs w:val="24"/>
      <w:lang w:val="en-US" w:bidi="hi-IN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19:56:00Z</dcterms:created>
  <dc:creator>chagas</dc:creator>
  <dc:description/>
  <dc:language>en-US</dc:language>
  <cp:lastModifiedBy>Luis Estigarribia</cp:lastModifiedBy>
  <dcterms:modified xsi:type="dcterms:W3CDTF">2012-11-15T19:56:00Z</dcterms:modified>
  <cp:revision>2</cp:revision>
  <dc:subject/>
  <dc:title/>
</cp:coreProperties>
</file>